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BFD5D3" w14:textId="69B1FED7" w:rsidR="00533A87" w:rsidRPr="003A7A6A" w:rsidRDefault="003A7A6A" w:rsidP="003A7A6A">
      <w:r w:rsidRPr="003A7A6A">
        <w:t>Table S2 M</w:t>
      </w:r>
      <w:r w:rsidRPr="003A7A6A">
        <w:t xml:space="preserve">ultivariate analysis of overall survival in </w:t>
      </w:r>
      <w:r w:rsidRPr="003A7A6A">
        <w:t>CC</w:t>
      </w:r>
      <w:r w:rsidRPr="003A7A6A">
        <w:t xml:space="preserve"> patients.</w:t>
      </w:r>
    </w:p>
    <w:tbl>
      <w:tblPr>
        <w:tblW w:w="67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50"/>
        <w:gridCol w:w="1116"/>
        <w:gridCol w:w="1116"/>
        <w:gridCol w:w="1116"/>
        <w:gridCol w:w="1116"/>
        <w:gridCol w:w="1116"/>
      </w:tblGrid>
      <w:tr w:rsidR="003A7A6A" w:rsidRPr="002A52D7" w14:paraId="52F79389" w14:textId="77777777" w:rsidTr="002B1632">
        <w:trPr>
          <w:trHeight w:val="276"/>
        </w:trPr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1353E578" w14:textId="77777777" w:rsidR="003A7A6A" w:rsidRPr="002A52D7" w:rsidRDefault="003A7A6A" w:rsidP="002B1632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A52D7">
              <w:rPr>
                <w:rFonts w:eastAsia="等线"/>
                <w:color w:val="000000"/>
                <w:kern w:val="0"/>
              </w:rPr>
              <w:t>id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496D67B" w14:textId="77777777" w:rsidR="003A7A6A" w:rsidRPr="002A52D7" w:rsidRDefault="003A7A6A" w:rsidP="002B1632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proofErr w:type="spellStart"/>
            <w:r w:rsidRPr="002A52D7">
              <w:rPr>
                <w:rFonts w:eastAsia="等线"/>
                <w:color w:val="000000"/>
                <w:kern w:val="0"/>
              </w:rPr>
              <w:t>coef</w:t>
            </w:r>
            <w:proofErr w:type="spellEnd"/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9AEF4C3" w14:textId="77777777" w:rsidR="003A7A6A" w:rsidRPr="002A52D7" w:rsidRDefault="003A7A6A" w:rsidP="002B1632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A52D7">
              <w:rPr>
                <w:rFonts w:eastAsia="等线"/>
                <w:color w:val="000000"/>
                <w:kern w:val="0"/>
              </w:rPr>
              <w:t>HR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7F0D300" w14:textId="77777777" w:rsidR="003A7A6A" w:rsidRPr="002A52D7" w:rsidRDefault="003A7A6A" w:rsidP="002B1632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A52D7">
              <w:rPr>
                <w:rFonts w:eastAsia="等线"/>
                <w:color w:val="000000"/>
                <w:kern w:val="0"/>
              </w:rPr>
              <w:t>HR.95L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CDB9212" w14:textId="77777777" w:rsidR="003A7A6A" w:rsidRPr="002A52D7" w:rsidRDefault="003A7A6A" w:rsidP="002B1632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A52D7">
              <w:rPr>
                <w:rFonts w:eastAsia="等线"/>
                <w:color w:val="000000"/>
                <w:kern w:val="0"/>
              </w:rPr>
              <w:t>HR.95H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E7FAC09" w14:textId="77777777" w:rsidR="003A7A6A" w:rsidRPr="002A52D7" w:rsidRDefault="003A7A6A" w:rsidP="002B1632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proofErr w:type="spellStart"/>
            <w:r w:rsidRPr="002A52D7">
              <w:rPr>
                <w:rFonts w:eastAsia="等线"/>
                <w:color w:val="000000"/>
                <w:kern w:val="0"/>
              </w:rPr>
              <w:t>pvalue</w:t>
            </w:r>
            <w:proofErr w:type="spellEnd"/>
          </w:p>
        </w:tc>
      </w:tr>
      <w:tr w:rsidR="003A7A6A" w:rsidRPr="002A52D7" w14:paraId="7FD46ECD" w14:textId="77777777" w:rsidTr="002B1632">
        <w:trPr>
          <w:trHeight w:val="276"/>
        </w:trPr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7EE3C66F" w14:textId="77777777" w:rsidR="003A7A6A" w:rsidRPr="002A52D7" w:rsidRDefault="003A7A6A" w:rsidP="002B1632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A52D7">
              <w:rPr>
                <w:rFonts w:eastAsia="等线"/>
                <w:color w:val="000000"/>
                <w:kern w:val="0"/>
              </w:rPr>
              <w:t>SCAT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3407E19" w14:textId="77777777" w:rsidR="003A7A6A" w:rsidRPr="002A52D7" w:rsidRDefault="003A7A6A" w:rsidP="002B1632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A52D7">
              <w:rPr>
                <w:rFonts w:eastAsia="等线"/>
                <w:color w:val="000000"/>
                <w:kern w:val="0"/>
              </w:rPr>
              <w:t>0.60500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C323C9A" w14:textId="77777777" w:rsidR="003A7A6A" w:rsidRPr="002A52D7" w:rsidRDefault="003A7A6A" w:rsidP="002B1632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A52D7">
              <w:rPr>
                <w:rFonts w:eastAsia="等线"/>
                <w:color w:val="000000"/>
                <w:kern w:val="0"/>
              </w:rPr>
              <w:t>1.83125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E4BD0A5" w14:textId="77777777" w:rsidR="003A7A6A" w:rsidRPr="002A52D7" w:rsidRDefault="003A7A6A" w:rsidP="002B1632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A52D7">
              <w:rPr>
                <w:rFonts w:eastAsia="等线"/>
                <w:color w:val="000000"/>
                <w:kern w:val="0"/>
              </w:rPr>
              <w:t>1.18986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D8FF541" w14:textId="77777777" w:rsidR="003A7A6A" w:rsidRPr="002A52D7" w:rsidRDefault="003A7A6A" w:rsidP="002B1632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A52D7">
              <w:rPr>
                <w:rFonts w:eastAsia="等线"/>
                <w:color w:val="000000"/>
                <w:kern w:val="0"/>
              </w:rPr>
              <w:t>2.81838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6C071A3" w14:textId="77777777" w:rsidR="003A7A6A" w:rsidRPr="002A52D7" w:rsidRDefault="003A7A6A" w:rsidP="002B1632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A52D7">
              <w:rPr>
                <w:rFonts w:eastAsia="等线"/>
                <w:color w:val="000000"/>
                <w:kern w:val="0"/>
              </w:rPr>
              <w:t>0.005956</w:t>
            </w:r>
          </w:p>
        </w:tc>
      </w:tr>
      <w:tr w:rsidR="003A7A6A" w:rsidRPr="002A52D7" w14:paraId="168DCD03" w14:textId="77777777" w:rsidTr="002B1632">
        <w:trPr>
          <w:trHeight w:val="276"/>
        </w:trPr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13ABA097" w14:textId="77777777" w:rsidR="003A7A6A" w:rsidRPr="002A52D7" w:rsidRDefault="003A7A6A" w:rsidP="002B1632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A52D7">
              <w:rPr>
                <w:rFonts w:eastAsia="等线"/>
                <w:color w:val="000000"/>
                <w:kern w:val="0"/>
              </w:rPr>
              <w:t>AC119427.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A3C8CE9" w14:textId="77777777" w:rsidR="003A7A6A" w:rsidRPr="002A52D7" w:rsidRDefault="003A7A6A" w:rsidP="002B1632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A52D7">
              <w:rPr>
                <w:rFonts w:eastAsia="等线"/>
                <w:color w:val="000000"/>
                <w:kern w:val="0"/>
              </w:rPr>
              <w:t>0.24267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FF68822" w14:textId="77777777" w:rsidR="003A7A6A" w:rsidRPr="002A52D7" w:rsidRDefault="003A7A6A" w:rsidP="002B1632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A52D7">
              <w:rPr>
                <w:rFonts w:eastAsia="等线"/>
                <w:color w:val="000000"/>
                <w:kern w:val="0"/>
              </w:rPr>
              <w:t>1.27465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FD150BF" w14:textId="77777777" w:rsidR="003A7A6A" w:rsidRPr="002A52D7" w:rsidRDefault="003A7A6A" w:rsidP="002B1632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A52D7">
              <w:rPr>
                <w:rFonts w:eastAsia="等线"/>
                <w:color w:val="000000"/>
                <w:kern w:val="0"/>
              </w:rPr>
              <w:t>1.10861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C13ABC4" w14:textId="77777777" w:rsidR="003A7A6A" w:rsidRPr="002A52D7" w:rsidRDefault="003A7A6A" w:rsidP="002B1632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A52D7">
              <w:rPr>
                <w:rFonts w:eastAsia="等线"/>
                <w:color w:val="000000"/>
                <w:kern w:val="0"/>
              </w:rPr>
              <w:t>1.46555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9B16C20" w14:textId="77777777" w:rsidR="003A7A6A" w:rsidRPr="002A52D7" w:rsidRDefault="003A7A6A" w:rsidP="002B1632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A52D7">
              <w:rPr>
                <w:rFonts w:eastAsia="等线"/>
                <w:color w:val="000000"/>
                <w:kern w:val="0"/>
              </w:rPr>
              <w:t>0.000654</w:t>
            </w:r>
          </w:p>
        </w:tc>
      </w:tr>
      <w:tr w:rsidR="003A7A6A" w:rsidRPr="002A52D7" w14:paraId="3AEFFD29" w14:textId="77777777" w:rsidTr="002B1632">
        <w:trPr>
          <w:trHeight w:val="276"/>
        </w:trPr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58FEA735" w14:textId="77777777" w:rsidR="003A7A6A" w:rsidRPr="002A52D7" w:rsidRDefault="003A7A6A" w:rsidP="002B1632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A52D7">
              <w:rPr>
                <w:rFonts w:eastAsia="等线"/>
                <w:color w:val="000000"/>
                <w:kern w:val="0"/>
              </w:rPr>
              <w:t>AC009097.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C618228" w14:textId="77777777" w:rsidR="003A7A6A" w:rsidRPr="002A52D7" w:rsidRDefault="003A7A6A" w:rsidP="002B1632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A52D7">
              <w:rPr>
                <w:rFonts w:eastAsia="等线"/>
                <w:color w:val="000000"/>
                <w:kern w:val="0"/>
              </w:rPr>
              <w:t>-0.9728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3CB1393" w14:textId="77777777" w:rsidR="003A7A6A" w:rsidRPr="002A52D7" w:rsidRDefault="003A7A6A" w:rsidP="002B1632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A52D7">
              <w:rPr>
                <w:rFonts w:eastAsia="等线"/>
                <w:color w:val="000000"/>
                <w:kern w:val="0"/>
              </w:rPr>
              <w:t>0.37799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0BA961E" w14:textId="77777777" w:rsidR="003A7A6A" w:rsidRPr="002A52D7" w:rsidRDefault="003A7A6A" w:rsidP="002B1632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A52D7">
              <w:rPr>
                <w:rFonts w:eastAsia="等线"/>
                <w:color w:val="000000"/>
                <w:kern w:val="0"/>
              </w:rPr>
              <w:t>0.14645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11DBAB7" w14:textId="77777777" w:rsidR="003A7A6A" w:rsidRPr="002A52D7" w:rsidRDefault="003A7A6A" w:rsidP="002B1632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A52D7">
              <w:rPr>
                <w:rFonts w:eastAsia="等线"/>
                <w:color w:val="000000"/>
                <w:kern w:val="0"/>
              </w:rPr>
              <w:t>0.9755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C90D2B3" w14:textId="77777777" w:rsidR="003A7A6A" w:rsidRPr="002A52D7" w:rsidRDefault="003A7A6A" w:rsidP="002B1632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A52D7">
              <w:rPr>
                <w:rFonts w:eastAsia="等线"/>
                <w:color w:val="000000"/>
                <w:kern w:val="0"/>
              </w:rPr>
              <w:t>0.04432</w:t>
            </w:r>
          </w:p>
        </w:tc>
      </w:tr>
      <w:tr w:rsidR="003A7A6A" w:rsidRPr="002A52D7" w14:paraId="4939170C" w14:textId="77777777" w:rsidTr="002B1632">
        <w:trPr>
          <w:trHeight w:val="276"/>
        </w:trPr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23CFE975" w14:textId="77777777" w:rsidR="003A7A6A" w:rsidRPr="002A52D7" w:rsidRDefault="003A7A6A" w:rsidP="002B1632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A52D7">
              <w:rPr>
                <w:rFonts w:eastAsia="等线"/>
                <w:color w:val="000000"/>
                <w:kern w:val="0"/>
              </w:rPr>
              <w:t>MIR100HG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A3C05FE" w14:textId="77777777" w:rsidR="003A7A6A" w:rsidRPr="002A52D7" w:rsidRDefault="003A7A6A" w:rsidP="002B1632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A52D7">
              <w:rPr>
                <w:rFonts w:eastAsia="等线"/>
                <w:color w:val="000000"/>
                <w:kern w:val="0"/>
              </w:rPr>
              <w:t>0.75514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BBECEF7" w14:textId="77777777" w:rsidR="003A7A6A" w:rsidRPr="002A52D7" w:rsidRDefault="003A7A6A" w:rsidP="002B1632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A52D7">
              <w:rPr>
                <w:rFonts w:eastAsia="等线"/>
                <w:color w:val="000000"/>
                <w:kern w:val="0"/>
              </w:rPr>
              <w:t>2.12791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216D6F0" w14:textId="77777777" w:rsidR="003A7A6A" w:rsidRPr="002A52D7" w:rsidRDefault="003A7A6A" w:rsidP="002B1632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A52D7">
              <w:rPr>
                <w:rFonts w:eastAsia="等线"/>
                <w:color w:val="000000"/>
                <w:kern w:val="0"/>
              </w:rPr>
              <w:t>1.3645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1407CBF" w14:textId="77777777" w:rsidR="003A7A6A" w:rsidRPr="002A52D7" w:rsidRDefault="003A7A6A" w:rsidP="002B1632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A52D7">
              <w:rPr>
                <w:rFonts w:eastAsia="等线"/>
                <w:color w:val="000000"/>
                <w:kern w:val="0"/>
              </w:rPr>
              <w:t>3.31840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1FE70C5" w14:textId="77777777" w:rsidR="003A7A6A" w:rsidRPr="002A52D7" w:rsidRDefault="003A7A6A" w:rsidP="002B1632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A52D7">
              <w:rPr>
                <w:rFonts w:eastAsia="等线"/>
                <w:color w:val="000000"/>
                <w:kern w:val="0"/>
              </w:rPr>
              <w:t>0.000866</w:t>
            </w:r>
          </w:p>
        </w:tc>
      </w:tr>
      <w:tr w:rsidR="003A7A6A" w:rsidRPr="002A52D7" w14:paraId="36B32F40" w14:textId="77777777" w:rsidTr="002B1632">
        <w:trPr>
          <w:trHeight w:val="276"/>
        </w:trPr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2E360D57" w14:textId="77777777" w:rsidR="003A7A6A" w:rsidRPr="002A52D7" w:rsidRDefault="003A7A6A" w:rsidP="002B1632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A52D7">
              <w:rPr>
                <w:rFonts w:eastAsia="等线"/>
                <w:color w:val="000000"/>
                <w:kern w:val="0"/>
              </w:rPr>
              <w:t>AC010996.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AAA7E3F" w14:textId="77777777" w:rsidR="003A7A6A" w:rsidRPr="002A52D7" w:rsidRDefault="003A7A6A" w:rsidP="002B1632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A52D7">
              <w:rPr>
                <w:rFonts w:eastAsia="等线"/>
                <w:color w:val="000000"/>
                <w:kern w:val="0"/>
              </w:rPr>
              <w:t>-0.6192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9BA2735" w14:textId="77777777" w:rsidR="003A7A6A" w:rsidRPr="002A52D7" w:rsidRDefault="003A7A6A" w:rsidP="002B1632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A52D7">
              <w:rPr>
                <w:rFonts w:eastAsia="等线"/>
                <w:color w:val="000000"/>
                <w:kern w:val="0"/>
              </w:rPr>
              <w:t>0.53832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57EDA71" w14:textId="77777777" w:rsidR="003A7A6A" w:rsidRPr="002A52D7" w:rsidRDefault="003A7A6A" w:rsidP="002B1632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A52D7">
              <w:rPr>
                <w:rFonts w:eastAsia="等线"/>
                <w:color w:val="000000"/>
                <w:kern w:val="0"/>
              </w:rPr>
              <w:t>0.269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E8F181C" w14:textId="77777777" w:rsidR="003A7A6A" w:rsidRPr="002A52D7" w:rsidRDefault="003A7A6A" w:rsidP="002B1632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A52D7">
              <w:rPr>
                <w:rFonts w:eastAsia="等线"/>
                <w:color w:val="000000"/>
                <w:kern w:val="0"/>
              </w:rPr>
              <w:t>1.07611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29CDC10" w14:textId="77777777" w:rsidR="003A7A6A" w:rsidRPr="002A52D7" w:rsidRDefault="003A7A6A" w:rsidP="002B1632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A52D7">
              <w:rPr>
                <w:rFonts w:eastAsia="等线"/>
                <w:color w:val="000000"/>
                <w:kern w:val="0"/>
              </w:rPr>
              <w:t>0.079708</w:t>
            </w:r>
          </w:p>
        </w:tc>
      </w:tr>
      <w:tr w:rsidR="003A7A6A" w:rsidRPr="002A52D7" w14:paraId="468BB76A" w14:textId="77777777" w:rsidTr="002B1632">
        <w:trPr>
          <w:trHeight w:val="276"/>
        </w:trPr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13287123" w14:textId="77777777" w:rsidR="003A7A6A" w:rsidRPr="002A52D7" w:rsidRDefault="003A7A6A" w:rsidP="002B1632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A52D7">
              <w:rPr>
                <w:rFonts w:eastAsia="等线"/>
                <w:color w:val="000000"/>
                <w:kern w:val="0"/>
              </w:rPr>
              <w:t>AL583856.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188F8C0" w14:textId="77777777" w:rsidR="003A7A6A" w:rsidRPr="002A52D7" w:rsidRDefault="003A7A6A" w:rsidP="002B1632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A52D7">
              <w:rPr>
                <w:rFonts w:eastAsia="等线"/>
                <w:color w:val="000000"/>
                <w:kern w:val="0"/>
              </w:rPr>
              <w:t>-1.6136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EBB9798" w14:textId="77777777" w:rsidR="003A7A6A" w:rsidRPr="002A52D7" w:rsidRDefault="003A7A6A" w:rsidP="002B1632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A52D7">
              <w:rPr>
                <w:rFonts w:eastAsia="等线"/>
                <w:color w:val="000000"/>
                <w:kern w:val="0"/>
              </w:rPr>
              <w:t>0.19916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DB384C1" w14:textId="77777777" w:rsidR="003A7A6A" w:rsidRPr="002A52D7" w:rsidRDefault="003A7A6A" w:rsidP="002B1632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A52D7">
              <w:rPr>
                <w:rFonts w:eastAsia="等线"/>
                <w:color w:val="000000"/>
                <w:kern w:val="0"/>
              </w:rPr>
              <w:t>0.04093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AF88E1F" w14:textId="77777777" w:rsidR="003A7A6A" w:rsidRPr="002A52D7" w:rsidRDefault="003A7A6A" w:rsidP="002B1632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A52D7">
              <w:rPr>
                <w:rFonts w:eastAsia="等线"/>
                <w:color w:val="000000"/>
                <w:kern w:val="0"/>
              </w:rPr>
              <w:t>0.96906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C7102F7" w14:textId="77777777" w:rsidR="003A7A6A" w:rsidRPr="002A52D7" w:rsidRDefault="003A7A6A" w:rsidP="002B1632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A52D7">
              <w:rPr>
                <w:rFonts w:eastAsia="等线"/>
                <w:color w:val="000000"/>
                <w:kern w:val="0"/>
              </w:rPr>
              <w:t>0.045621</w:t>
            </w:r>
          </w:p>
        </w:tc>
      </w:tr>
      <w:tr w:rsidR="003A7A6A" w:rsidRPr="002A52D7" w14:paraId="0C716D71" w14:textId="77777777" w:rsidTr="002B1632">
        <w:trPr>
          <w:trHeight w:val="276"/>
        </w:trPr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790836BF" w14:textId="77777777" w:rsidR="003A7A6A" w:rsidRPr="002A52D7" w:rsidRDefault="003A7A6A" w:rsidP="002B1632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A52D7">
              <w:rPr>
                <w:rFonts w:eastAsia="等线"/>
                <w:color w:val="000000"/>
                <w:kern w:val="0"/>
              </w:rPr>
              <w:t>MIAT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B29240A" w14:textId="77777777" w:rsidR="003A7A6A" w:rsidRPr="002A52D7" w:rsidRDefault="003A7A6A" w:rsidP="002B1632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A52D7">
              <w:rPr>
                <w:rFonts w:eastAsia="等线"/>
                <w:color w:val="000000"/>
                <w:kern w:val="0"/>
              </w:rPr>
              <w:t>0.02769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45867C8" w14:textId="77777777" w:rsidR="003A7A6A" w:rsidRPr="002A52D7" w:rsidRDefault="003A7A6A" w:rsidP="002B1632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A52D7">
              <w:rPr>
                <w:rFonts w:eastAsia="等线"/>
                <w:color w:val="000000"/>
                <w:kern w:val="0"/>
              </w:rPr>
              <w:t>1.02807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E921675" w14:textId="77777777" w:rsidR="003A7A6A" w:rsidRPr="002A52D7" w:rsidRDefault="003A7A6A" w:rsidP="002B1632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A52D7">
              <w:rPr>
                <w:rFonts w:eastAsia="等线"/>
                <w:color w:val="000000"/>
                <w:kern w:val="0"/>
              </w:rPr>
              <w:t>1.00066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5746630" w14:textId="77777777" w:rsidR="003A7A6A" w:rsidRPr="002A52D7" w:rsidRDefault="003A7A6A" w:rsidP="002B1632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A52D7">
              <w:rPr>
                <w:rFonts w:eastAsia="等线"/>
                <w:color w:val="000000"/>
                <w:kern w:val="0"/>
              </w:rPr>
              <w:t>1.05624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D81178D" w14:textId="77777777" w:rsidR="003A7A6A" w:rsidRPr="002A52D7" w:rsidRDefault="003A7A6A" w:rsidP="002B1632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A52D7">
              <w:rPr>
                <w:rFonts w:eastAsia="等线"/>
                <w:color w:val="000000"/>
                <w:kern w:val="0"/>
              </w:rPr>
              <w:t>0.044632</w:t>
            </w:r>
          </w:p>
        </w:tc>
      </w:tr>
      <w:tr w:rsidR="003A7A6A" w:rsidRPr="002A52D7" w14:paraId="743C5B9E" w14:textId="77777777" w:rsidTr="002B1632">
        <w:trPr>
          <w:trHeight w:val="276"/>
        </w:trPr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76804D35" w14:textId="77777777" w:rsidR="003A7A6A" w:rsidRPr="002A52D7" w:rsidRDefault="003A7A6A" w:rsidP="002B1632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A52D7">
              <w:rPr>
                <w:rFonts w:eastAsia="等线"/>
                <w:color w:val="000000"/>
                <w:kern w:val="0"/>
              </w:rPr>
              <w:t>AP003774.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31EDD32" w14:textId="77777777" w:rsidR="003A7A6A" w:rsidRPr="002A52D7" w:rsidRDefault="003A7A6A" w:rsidP="002B1632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A52D7">
              <w:rPr>
                <w:rFonts w:eastAsia="等线"/>
                <w:color w:val="000000"/>
                <w:kern w:val="0"/>
              </w:rPr>
              <w:t>0.18573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2189337" w14:textId="77777777" w:rsidR="003A7A6A" w:rsidRPr="002A52D7" w:rsidRDefault="003A7A6A" w:rsidP="002B1632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A52D7">
              <w:rPr>
                <w:rFonts w:eastAsia="等线"/>
                <w:color w:val="000000"/>
                <w:kern w:val="0"/>
              </w:rPr>
              <w:t>1.20409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3D48CD5" w14:textId="77777777" w:rsidR="003A7A6A" w:rsidRPr="002A52D7" w:rsidRDefault="003A7A6A" w:rsidP="002B1632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A52D7">
              <w:rPr>
                <w:rFonts w:eastAsia="等线"/>
                <w:color w:val="000000"/>
                <w:kern w:val="0"/>
              </w:rPr>
              <w:t>1.04680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C2B97C7" w14:textId="77777777" w:rsidR="003A7A6A" w:rsidRPr="002A52D7" w:rsidRDefault="003A7A6A" w:rsidP="002B1632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A52D7">
              <w:rPr>
                <w:rFonts w:eastAsia="等线"/>
                <w:color w:val="000000"/>
                <w:kern w:val="0"/>
              </w:rPr>
              <w:t>1.38502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F6A8350" w14:textId="77777777" w:rsidR="003A7A6A" w:rsidRPr="002A52D7" w:rsidRDefault="003A7A6A" w:rsidP="002B1632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A52D7">
              <w:rPr>
                <w:rFonts w:eastAsia="等线"/>
                <w:color w:val="000000"/>
                <w:kern w:val="0"/>
              </w:rPr>
              <w:t>0.00931</w:t>
            </w:r>
          </w:p>
        </w:tc>
      </w:tr>
      <w:tr w:rsidR="003A7A6A" w:rsidRPr="002A52D7" w14:paraId="012B2EEF" w14:textId="77777777" w:rsidTr="002B1632">
        <w:trPr>
          <w:trHeight w:val="276"/>
        </w:trPr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4A93A825" w14:textId="77777777" w:rsidR="003A7A6A" w:rsidRPr="002A52D7" w:rsidRDefault="003A7A6A" w:rsidP="002B1632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A52D7">
              <w:rPr>
                <w:rFonts w:eastAsia="等线"/>
                <w:color w:val="000000"/>
                <w:kern w:val="0"/>
              </w:rPr>
              <w:t>AC004540.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DA67513" w14:textId="77777777" w:rsidR="003A7A6A" w:rsidRPr="002A52D7" w:rsidRDefault="003A7A6A" w:rsidP="002B1632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A52D7">
              <w:rPr>
                <w:rFonts w:eastAsia="等线"/>
                <w:color w:val="000000"/>
                <w:kern w:val="0"/>
              </w:rPr>
              <w:t>0.20734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5E62762" w14:textId="77777777" w:rsidR="003A7A6A" w:rsidRPr="002A52D7" w:rsidRDefault="003A7A6A" w:rsidP="002B1632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A52D7">
              <w:rPr>
                <w:rFonts w:eastAsia="等线"/>
                <w:color w:val="000000"/>
                <w:kern w:val="0"/>
              </w:rPr>
              <w:t>1.23040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9818709" w14:textId="77777777" w:rsidR="003A7A6A" w:rsidRPr="002A52D7" w:rsidRDefault="003A7A6A" w:rsidP="002B1632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A52D7">
              <w:rPr>
                <w:rFonts w:eastAsia="等线"/>
                <w:color w:val="000000"/>
                <w:kern w:val="0"/>
              </w:rPr>
              <w:t>0.9592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9263318" w14:textId="77777777" w:rsidR="003A7A6A" w:rsidRPr="002A52D7" w:rsidRDefault="003A7A6A" w:rsidP="002B1632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A52D7">
              <w:rPr>
                <w:rFonts w:eastAsia="等线"/>
                <w:color w:val="000000"/>
                <w:kern w:val="0"/>
              </w:rPr>
              <w:t>1.57821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982FCDC" w14:textId="77777777" w:rsidR="003A7A6A" w:rsidRPr="002A52D7" w:rsidRDefault="003A7A6A" w:rsidP="002B1632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A52D7">
              <w:rPr>
                <w:rFonts w:eastAsia="等线"/>
                <w:color w:val="000000"/>
                <w:kern w:val="0"/>
              </w:rPr>
              <w:t>0.10259</w:t>
            </w:r>
          </w:p>
        </w:tc>
      </w:tr>
    </w:tbl>
    <w:p w14:paraId="6C8A5E63" w14:textId="77777777" w:rsidR="003A7A6A" w:rsidRPr="003A7A6A" w:rsidRDefault="003A7A6A" w:rsidP="003A7A6A"/>
    <w:sectPr w:rsidR="003A7A6A" w:rsidRPr="003A7A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5E8B"/>
    <w:rsid w:val="002A52D7"/>
    <w:rsid w:val="003A7A6A"/>
    <w:rsid w:val="00533A87"/>
    <w:rsid w:val="007A5E8B"/>
    <w:rsid w:val="00A802A3"/>
    <w:rsid w:val="00C622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CB12A4"/>
  <w15:chartTrackingRefBased/>
  <w15:docId w15:val="{35ACF4CB-BC3B-4023-A8CC-9F9AEA278B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672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8</Words>
  <Characters>505</Characters>
  <Application>Microsoft Office Word</Application>
  <DocSecurity>0</DocSecurity>
  <Lines>4</Lines>
  <Paragraphs>1</Paragraphs>
  <ScaleCrop>false</ScaleCrop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stem</dc:creator>
  <cp:keywords/>
  <dc:description/>
  <cp:lastModifiedBy>system</cp:lastModifiedBy>
  <cp:revision>5</cp:revision>
  <dcterms:created xsi:type="dcterms:W3CDTF">2022-05-17T07:54:00Z</dcterms:created>
  <dcterms:modified xsi:type="dcterms:W3CDTF">2022-05-17T07:56:00Z</dcterms:modified>
</cp:coreProperties>
</file>